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16D46" w14:textId="7FF5066C" w:rsidR="00F2555D" w:rsidRPr="006F3328" w:rsidRDefault="00111DD2" w:rsidP="00A376D2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F332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</w:t>
      </w:r>
      <w:r w:rsidRPr="006F3328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dditional</w:t>
      </w:r>
      <w:r w:rsidRPr="006F332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6F3328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file</w:t>
      </w:r>
      <w:r w:rsidRPr="006F332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2</w:t>
      </w:r>
    </w:p>
    <w:p w14:paraId="134C600A" w14:textId="77777777" w:rsidR="00667459" w:rsidRPr="006F3328" w:rsidRDefault="00667459" w:rsidP="00A376D2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9BEBB9" w14:textId="77777777" w:rsidR="001220D0" w:rsidRPr="006F3328" w:rsidRDefault="001220D0" w:rsidP="00A376D2">
      <w:pPr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F332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Loss of TET2 </w:t>
      </w:r>
      <w:bookmarkStart w:id="0" w:name="OLE_LINK1"/>
      <w:bookmarkStart w:id="1" w:name="_Hlk90243856"/>
      <w:r w:rsidRPr="006F332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mpairs Endothelial Angiogenesis</w:t>
      </w:r>
      <w:bookmarkEnd w:id="0"/>
      <w:bookmarkEnd w:id="1"/>
      <w:r w:rsidRPr="006F332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via Downregulating STAT3 Target Genes</w:t>
      </w:r>
    </w:p>
    <w:p w14:paraId="1DAEFE30" w14:textId="77777777" w:rsidR="001220D0" w:rsidRPr="006F3328" w:rsidRDefault="001220D0" w:rsidP="00A376D2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3258C1" w14:textId="1394D153" w:rsidR="00186020" w:rsidRPr="006F3328" w:rsidRDefault="00186020" w:rsidP="00A376D2">
      <w:pPr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Yefei Shi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1*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, Bo Li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1*</w:t>
      </w:r>
      <w:r w:rsidR="007A6AF3"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,</w:t>
      </w:r>
      <w:r w:rsidR="007A6AF3" w:rsidRPr="006F3328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 Xinru Huang</w:t>
      </w:r>
      <w:r w:rsidR="007A6AF3" w:rsidRPr="006F3328">
        <w:rPr>
          <w:rFonts w:ascii="Times New Roman" w:hAnsi="Times New Roman" w:cs="Times New Roman" w:hint="eastAsia"/>
          <w:color w:val="000000" w:themeColor="text1"/>
          <w:sz w:val="24"/>
          <w:szCs w:val="20"/>
          <w:vertAlign w:val="superscript"/>
        </w:rPr>
        <w:t>2</w:t>
      </w:r>
      <w:r w:rsidR="007A6AF3"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*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, Wenxin Kou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Pr="006F3328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,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6F3328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Ming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Zhai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, Yanxi Zeng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6F3328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Shuangjie You</w:t>
      </w:r>
      <w:r w:rsidRPr="006F3328">
        <w:rPr>
          <w:rFonts w:ascii="Times New Roman" w:hAnsi="Times New Roman" w:cs="Times New Roman" w:hint="eastAsia"/>
          <w:color w:val="000000" w:themeColor="text1"/>
          <w:sz w:val="24"/>
          <w:szCs w:val="20"/>
          <w:vertAlign w:val="superscript"/>
        </w:rPr>
        <w:t>1</w:t>
      </w:r>
      <w:r w:rsidRPr="006F3328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, 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Qing Yu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B74BD4"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Yifan Zhao</w:t>
      </w:r>
      <w:r w:rsidR="006963AE"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="00B74BD4"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Jianhui Zhuang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Pr="006F3328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,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Wenhui Peng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1#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, and Weixia Jian</w:t>
      </w:r>
      <w:r w:rsidRPr="006F3328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2#</w:t>
      </w:r>
    </w:p>
    <w:p w14:paraId="68667695" w14:textId="3883A7D9" w:rsidR="001220D0" w:rsidRPr="006F3328" w:rsidRDefault="001220D0" w:rsidP="00A376D2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</w:p>
    <w:p w14:paraId="3DE016AF" w14:textId="77777777" w:rsidR="001220D0" w:rsidRPr="006F3328" w:rsidRDefault="001220D0" w:rsidP="00A376D2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1. Department of Cardiology, Shanghai Tenth People’s Hospital, Tongji University School of Medicine, Shanghai, China</w:t>
      </w:r>
    </w:p>
    <w:p w14:paraId="58D30845" w14:textId="77777777" w:rsidR="001220D0" w:rsidRPr="006F3328" w:rsidRDefault="001220D0" w:rsidP="00A376D2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2. Department of Endocrinology, Xinhua Hospital, Shanghai Jiaotong University School of Medicine, Shanghai, China</w:t>
      </w:r>
    </w:p>
    <w:p w14:paraId="41E3AC0F" w14:textId="564CA459" w:rsidR="00063E96" w:rsidRPr="006F3328" w:rsidRDefault="00063E96" w:rsidP="00A376D2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</w:p>
    <w:p w14:paraId="0BAC8A01" w14:textId="77777777" w:rsidR="00063E96" w:rsidRPr="006F3328" w:rsidRDefault="00063E96" w:rsidP="00A376D2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* Co-first author</w:t>
      </w:r>
    </w:p>
    <w:p w14:paraId="62405AF2" w14:textId="4A889A7A" w:rsidR="004E0014" w:rsidRPr="006F3328" w:rsidRDefault="00063E96" w:rsidP="00BE6853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# Corresponding authors</w:t>
      </w:r>
      <w:r w:rsidR="002A23D9" w:rsidRPr="006F3328">
        <w:rPr>
          <w:rFonts w:ascii="Times New Roman" w:hAnsi="Times New Roman" w:cs="Times New Roman"/>
          <w:color w:val="000000" w:themeColor="text1"/>
          <w:sz w:val="24"/>
          <w:szCs w:val="20"/>
        </w:rPr>
        <w:t>: Weixia Jian, E-mail: jianweixia@xinhuamed.com.cn. Department of Endocrinology, Xinhua Hospital, Shanghai Jiaotong University School of Medicine, 1665 Kongjiang Road, Shanghai 200092, China; Wenhui Peng, E-mail: pwenhui@tongji.edu.cn, Department of Cardiology, Shanghai Tenth People’s Hospital, Tongji University School of Medicine, 301 Middle Yanchang Road, Shanghai, 200072, China.</w:t>
      </w:r>
    </w:p>
    <w:p w14:paraId="59EE143A" w14:textId="77777777" w:rsidR="00BE6853" w:rsidRPr="006F3328" w:rsidRDefault="00BE685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EB62704" w14:textId="759B17D4" w:rsidR="00186020" w:rsidRPr="006F3328" w:rsidRDefault="00186020" w:rsidP="00A376D2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</w:t>
      </w:r>
      <w:r w:rsidR="00B917F4" w:rsidRPr="006F33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y</w:t>
      </w: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23581E"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38C18E25" w14:textId="77777777" w:rsidR="00C31D6B" w:rsidRPr="006F3328" w:rsidRDefault="00C31D6B" w:rsidP="00A376D2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6781F5" w14:textId="4A3F8FBC" w:rsidR="004E0014" w:rsidRPr="006F3328" w:rsidRDefault="004E0014" w:rsidP="00A376D2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095E60"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 The list of siRNA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F3328" w:rsidRPr="006F3328" w14:paraId="0E757EAF" w14:textId="77777777" w:rsidTr="008966CE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14994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NA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087BC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ence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41063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37A2F795" w14:textId="77777777" w:rsidTr="008966CE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9B572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siRNA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2C741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UGACACGUUCGGAGAA</w:t>
            </w:r>
          </w:p>
        </w:tc>
      </w:tr>
      <w:tr w:rsidR="006F3328" w:rsidRPr="006F3328" w14:paraId="64F2A10C" w14:textId="77777777" w:rsidTr="008966C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200E959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2 siRNA</w:t>
            </w:r>
          </w:p>
        </w:tc>
        <w:tc>
          <w:tcPr>
            <w:tcW w:w="5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4A31E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GGAACAGGUAUUUAGC</w:t>
            </w:r>
          </w:p>
        </w:tc>
      </w:tr>
      <w:tr w:rsidR="004E0014" w:rsidRPr="006F3328" w14:paraId="4A907774" w14:textId="77777777" w:rsidTr="008966CE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93089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3 siRNA</w:t>
            </w:r>
          </w:p>
        </w:tc>
        <w:tc>
          <w:tcPr>
            <w:tcW w:w="5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7D62E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UGUUAAAUUUCCGGG</w:t>
            </w:r>
          </w:p>
        </w:tc>
      </w:tr>
    </w:tbl>
    <w:p w14:paraId="234387B1" w14:textId="77777777" w:rsidR="004E0014" w:rsidRPr="006F3328" w:rsidRDefault="004E0014" w:rsidP="00A376D2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196107" w14:textId="77777777" w:rsidR="00E61902" w:rsidRPr="006F3328" w:rsidRDefault="00E61902" w:rsidP="00A376D2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0B95003" w14:textId="6BBB24B6" w:rsidR="004E0014" w:rsidRPr="006F3328" w:rsidRDefault="004E0014" w:rsidP="00A376D2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33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</w:t>
      </w: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095E60"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 The list of primer sequence</w:t>
      </w: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5095"/>
        <w:gridCol w:w="1577"/>
      </w:tblGrid>
      <w:tr w:rsidR="006F3328" w:rsidRPr="006F3328" w14:paraId="38DFB7AA" w14:textId="77777777" w:rsidTr="00960444">
        <w:trPr>
          <w:trHeight w:val="5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F8492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D83B8" w14:textId="77777777" w:rsidR="004E0014" w:rsidRPr="006F3328" w:rsidRDefault="004E0014" w:rsidP="00A376D2">
            <w:pPr>
              <w:snapToGrid w:val="0"/>
              <w:spacing w:line="360" w:lineRule="auto"/>
              <w:ind w:leftChars="-48" w:left="-10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309E7" w14:textId="59959732" w:rsidR="004E0014" w:rsidRPr="006F3328" w:rsidRDefault="00036FB5" w:rsidP="00071AF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lication</w:t>
            </w:r>
          </w:p>
        </w:tc>
      </w:tr>
      <w:tr w:rsidR="006F3328" w:rsidRPr="006F3328" w14:paraId="56E191BE" w14:textId="77777777" w:rsidTr="0094430C">
        <w:trPr>
          <w:trHeight w:val="57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70BBED83" w14:textId="39A07E3E" w:rsidR="007406F4" w:rsidRPr="006F3328" w:rsidRDefault="00496D6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2</w:t>
            </w:r>
          </w:p>
        </w:tc>
        <w:tc>
          <w:tcPr>
            <w:tcW w:w="5108" w:type="dxa"/>
            <w:tcBorders>
              <w:top w:val="single" w:sz="4" w:space="0" w:color="auto"/>
              <w:bottom w:val="nil"/>
            </w:tcBorders>
            <w:vAlign w:val="center"/>
          </w:tcPr>
          <w:p w14:paraId="7493B0FA" w14:textId="4756FD60" w:rsidR="007406F4" w:rsidRPr="006F3328" w:rsidRDefault="00496D6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AAGAATTGCTACAGGCCTGC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60F94BE6" w14:textId="3EA7B4F6" w:rsidR="007406F4" w:rsidRPr="006F3328" w:rsidRDefault="005A02CD" w:rsidP="00071AF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ing</w:t>
            </w:r>
          </w:p>
        </w:tc>
      </w:tr>
      <w:tr w:rsidR="006F3328" w:rsidRPr="006F3328" w14:paraId="3C9A594F" w14:textId="77777777" w:rsidTr="0094430C">
        <w:trPr>
          <w:trHeight w:val="57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E02F8CB" w14:textId="77777777" w:rsidR="007406F4" w:rsidRPr="006F3328" w:rsidRDefault="007406F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tcBorders>
              <w:top w:val="nil"/>
              <w:bottom w:val="nil"/>
            </w:tcBorders>
            <w:vAlign w:val="center"/>
          </w:tcPr>
          <w:p w14:paraId="530F82D3" w14:textId="0561E582" w:rsidR="007406F4" w:rsidRPr="006F3328" w:rsidRDefault="00496D6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TTCTTTAGCCCTTGCTGAG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151AB4E4" w14:textId="77777777" w:rsidR="007406F4" w:rsidRPr="006F3328" w:rsidRDefault="007406F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3CE81EE9" w14:textId="77777777" w:rsidTr="0094430C">
        <w:trPr>
          <w:trHeight w:val="57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42B28DB" w14:textId="2C5C6D9C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5 (WT)</w:t>
            </w:r>
          </w:p>
        </w:tc>
        <w:tc>
          <w:tcPr>
            <w:tcW w:w="5108" w:type="dxa"/>
            <w:tcBorders>
              <w:top w:val="nil"/>
              <w:bottom w:val="nil"/>
            </w:tcBorders>
            <w:vAlign w:val="center"/>
          </w:tcPr>
          <w:p w14:paraId="76CB1CEB" w14:textId="51A70494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ward: GCTTGCCTTCCCTACTTAGACTAG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69214886" w14:textId="1E37DEED" w:rsidR="0094430C" w:rsidRPr="006F3328" w:rsidRDefault="0094430C" w:rsidP="00071AF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ing</w:t>
            </w:r>
          </w:p>
        </w:tc>
      </w:tr>
      <w:tr w:rsidR="006F3328" w:rsidRPr="006F3328" w14:paraId="15DA0F33" w14:textId="77777777" w:rsidTr="0094430C">
        <w:trPr>
          <w:trHeight w:val="57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E9418A8" w14:textId="154FAAE9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tcBorders>
              <w:top w:val="nil"/>
              <w:bottom w:val="nil"/>
            </w:tcBorders>
            <w:vAlign w:val="center"/>
          </w:tcPr>
          <w:p w14:paraId="7282DB7D" w14:textId="3061939E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TAGTGGGGCAGCGATTCATTTTTCT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212B5149" w14:textId="77777777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3D1A0D2B" w14:textId="77777777" w:rsidTr="0094430C">
        <w:trPr>
          <w:trHeight w:val="57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C7E9707" w14:textId="2A68DFC7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5 (Mut)</w:t>
            </w:r>
          </w:p>
        </w:tc>
        <w:tc>
          <w:tcPr>
            <w:tcW w:w="5108" w:type="dxa"/>
            <w:tcBorders>
              <w:top w:val="nil"/>
              <w:bottom w:val="nil"/>
            </w:tcBorders>
            <w:vAlign w:val="center"/>
          </w:tcPr>
          <w:p w14:paraId="3F74AF53" w14:textId="6787CEDE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ward: GCTTGCCTTCCCTACTTAGACTAG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7A76DD70" w14:textId="606FFBC5" w:rsidR="0094430C" w:rsidRPr="006F3328" w:rsidRDefault="0094430C" w:rsidP="00071AFB">
            <w:pPr>
              <w:snapToGrid w:val="0"/>
              <w:spacing w:line="360" w:lineRule="auto"/>
              <w:ind w:left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ing</w:t>
            </w:r>
          </w:p>
        </w:tc>
      </w:tr>
      <w:tr w:rsidR="006F3328" w:rsidRPr="006F3328" w14:paraId="194AC5AE" w14:textId="77777777" w:rsidTr="0094430C">
        <w:trPr>
          <w:trHeight w:val="57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4E07E91" w14:textId="601813A8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tcBorders>
              <w:top w:val="nil"/>
              <w:bottom w:val="nil"/>
            </w:tcBorders>
            <w:vAlign w:val="center"/>
          </w:tcPr>
          <w:p w14:paraId="1364660F" w14:textId="04D2DE8A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GCACACAGACAGGAGCATCTT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0DABF7B6" w14:textId="77777777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65C052D2" w14:textId="77777777" w:rsidTr="0094430C">
        <w:trPr>
          <w:trHeight w:val="57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CBAA597" w14:textId="52C2A92F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G (WT)</w:t>
            </w:r>
          </w:p>
        </w:tc>
        <w:tc>
          <w:tcPr>
            <w:tcW w:w="5108" w:type="dxa"/>
            <w:tcBorders>
              <w:top w:val="nil"/>
              <w:bottom w:val="nil"/>
            </w:tcBorders>
            <w:vAlign w:val="center"/>
          </w:tcPr>
          <w:p w14:paraId="4F6F7DFA" w14:textId="7B37D1CE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ward: CTCTGCTGCCTCCTGGCTTCT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0340BDDC" w14:textId="431A8DF5" w:rsidR="0094430C" w:rsidRPr="006F3328" w:rsidRDefault="0094430C" w:rsidP="00071AF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ing</w:t>
            </w:r>
          </w:p>
        </w:tc>
      </w:tr>
      <w:tr w:rsidR="006F3328" w:rsidRPr="006F3328" w14:paraId="401BA0AA" w14:textId="77777777" w:rsidTr="0094430C">
        <w:trPr>
          <w:trHeight w:val="57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74D91A9" w14:textId="2778B8B6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tcBorders>
              <w:top w:val="nil"/>
              <w:bottom w:val="nil"/>
            </w:tcBorders>
            <w:vAlign w:val="center"/>
          </w:tcPr>
          <w:p w14:paraId="15D9B0A7" w14:textId="5041E33B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CGAGGCGGATCACAAGCAAT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5B5AA93E" w14:textId="77777777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5F21381E" w14:textId="77777777" w:rsidTr="0094430C">
        <w:trPr>
          <w:trHeight w:val="57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2A998262" w14:textId="30A5103C" w:rsidR="0094430C" w:rsidRPr="006F3328" w:rsidRDefault="00AF4270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94430C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G (Mut)</w:t>
            </w:r>
          </w:p>
        </w:tc>
        <w:tc>
          <w:tcPr>
            <w:tcW w:w="5108" w:type="dxa"/>
            <w:tcBorders>
              <w:top w:val="nil"/>
              <w:bottom w:val="nil"/>
            </w:tcBorders>
            <w:vAlign w:val="center"/>
          </w:tcPr>
          <w:p w14:paraId="5E2BB401" w14:textId="52A70AAE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TCTGCTGCCTCCTGGCTTCT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4DA5725D" w14:textId="6CC4BE3A" w:rsidR="0094430C" w:rsidRPr="006F3328" w:rsidRDefault="0094430C" w:rsidP="00071AF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ing</w:t>
            </w:r>
          </w:p>
        </w:tc>
      </w:tr>
      <w:tr w:rsidR="006F3328" w:rsidRPr="006F3328" w14:paraId="1E787E3C" w14:textId="77777777" w:rsidTr="0094430C">
        <w:trPr>
          <w:trHeight w:val="57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267ED26" w14:textId="6D51A9A6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tcBorders>
              <w:top w:val="nil"/>
              <w:bottom w:val="nil"/>
            </w:tcBorders>
            <w:vAlign w:val="center"/>
          </w:tcPr>
          <w:p w14:paraId="580197C1" w14:textId="48D24E57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TCAATGGGCGGGGGTCGTT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5027B5DB" w14:textId="77777777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54D74F78" w14:textId="77777777" w:rsidTr="0094430C">
        <w:trPr>
          <w:trHeight w:val="57"/>
        </w:trPr>
        <w:tc>
          <w:tcPr>
            <w:tcW w:w="1838" w:type="dxa"/>
            <w:tcBorders>
              <w:top w:val="nil"/>
            </w:tcBorders>
            <w:vAlign w:val="center"/>
          </w:tcPr>
          <w:p w14:paraId="6D8A11CA" w14:textId="378C1DAF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1</w:t>
            </w:r>
          </w:p>
        </w:tc>
        <w:tc>
          <w:tcPr>
            <w:tcW w:w="5108" w:type="dxa"/>
            <w:tcBorders>
              <w:top w:val="nil"/>
            </w:tcBorders>
            <w:vAlign w:val="center"/>
          </w:tcPr>
          <w:p w14:paraId="64D96B2A" w14:textId="562271EB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ATCAGTCAAGACTTTAAGCCCT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03F122F9" w14:textId="02792F00" w:rsidR="0094430C" w:rsidRPr="006F3328" w:rsidRDefault="0094430C" w:rsidP="00071AFB">
            <w:pPr>
              <w:snapToGrid w:val="0"/>
              <w:spacing w:line="360" w:lineRule="auto"/>
              <w:ind w:left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6F3328" w:rsidRPr="006F3328" w14:paraId="6D4644DA" w14:textId="77777777" w:rsidTr="008966CE">
        <w:trPr>
          <w:trHeight w:val="57"/>
        </w:trPr>
        <w:tc>
          <w:tcPr>
            <w:tcW w:w="1838" w:type="dxa"/>
            <w:vAlign w:val="center"/>
          </w:tcPr>
          <w:p w14:paraId="2910C99B" w14:textId="7E0CB251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0412FE54" w14:textId="536D4714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CGGGTGGTTTAGGTTCTGTTT</w:t>
            </w:r>
          </w:p>
        </w:tc>
        <w:tc>
          <w:tcPr>
            <w:tcW w:w="1554" w:type="dxa"/>
            <w:vAlign w:val="center"/>
          </w:tcPr>
          <w:p w14:paraId="67B386C6" w14:textId="224C9DBD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7A7921EE" w14:textId="77777777" w:rsidTr="008966CE">
        <w:trPr>
          <w:trHeight w:val="57"/>
        </w:trPr>
        <w:tc>
          <w:tcPr>
            <w:tcW w:w="1838" w:type="dxa"/>
            <w:vAlign w:val="center"/>
          </w:tcPr>
          <w:p w14:paraId="7995B8F0" w14:textId="51DD5C69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2</w:t>
            </w:r>
          </w:p>
        </w:tc>
        <w:tc>
          <w:tcPr>
            <w:tcW w:w="5108" w:type="dxa"/>
            <w:vAlign w:val="center"/>
          </w:tcPr>
          <w:p w14:paraId="7FE4DAA0" w14:textId="4FCBE6E4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TCGCAGAAGCAGCAGTGAAGAG</w:t>
            </w:r>
          </w:p>
        </w:tc>
        <w:tc>
          <w:tcPr>
            <w:tcW w:w="1554" w:type="dxa"/>
            <w:vAlign w:val="center"/>
          </w:tcPr>
          <w:p w14:paraId="09A42DAE" w14:textId="5C65A360" w:rsidR="0094430C" w:rsidRPr="006F3328" w:rsidRDefault="0094430C" w:rsidP="00071AF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6F3328" w:rsidRPr="006F3328" w14:paraId="6DD03A9A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1417B0BC" w14:textId="42397EF4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6BE3C6C7" w14:textId="45298E28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AGCCAGAGACAGCGGGATTCCTT</w:t>
            </w:r>
          </w:p>
        </w:tc>
        <w:tc>
          <w:tcPr>
            <w:tcW w:w="1554" w:type="dxa"/>
            <w:vAlign w:val="center"/>
          </w:tcPr>
          <w:p w14:paraId="1C4DC020" w14:textId="663F7496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3FD5A291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686521E0" w14:textId="73294E27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3</w:t>
            </w:r>
          </w:p>
        </w:tc>
        <w:tc>
          <w:tcPr>
            <w:tcW w:w="5108" w:type="dxa"/>
            <w:vAlign w:val="center"/>
          </w:tcPr>
          <w:p w14:paraId="0AD17900" w14:textId="61AF9C49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ACCAACCGCCGCACGCAC</w:t>
            </w:r>
          </w:p>
        </w:tc>
        <w:tc>
          <w:tcPr>
            <w:tcW w:w="1554" w:type="dxa"/>
            <w:vAlign w:val="center"/>
          </w:tcPr>
          <w:p w14:paraId="211BBAAF" w14:textId="290B76E3" w:rsidR="0094430C" w:rsidRPr="006F3328" w:rsidRDefault="0094430C" w:rsidP="00071AFB">
            <w:pPr>
              <w:snapToGrid w:val="0"/>
              <w:spacing w:line="360" w:lineRule="auto"/>
              <w:ind w:left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6F3328" w:rsidRPr="006F3328" w14:paraId="09AE1F39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01CA6A19" w14:textId="37DC9830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4D54F741" w14:textId="0CC89CD2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AGCCGCTCCTTGTCCCCAC</w:t>
            </w:r>
          </w:p>
        </w:tc>
        <w:tc>
          <w:tcPr>
            <w:tcW w:w="1554" w:type="dxa"/>
            <w:vAlign w:val="center"/>
          </w:tcPr>
          <w:p w14:paraId="4F9E5EF8" w14:textId="0734D765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589E018B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631DF9D2" w14:textId="2C2241BB" w:rsidR="004D0035" w:rsidRPr="006F3328" w:rsidRDefault="00C9416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1</w:t>
            </w:r>
          </w:p>
        </w:tc>
        <w:tc>
          <w:tcPr>
            <w:tcW w:w="5108" w:type="dxa"/>
            <w:vAlign w:val="center"/>
          </w:tcPr>
          <w:p w14:paraId="1005DDE9" w14:textId="3A903EAC" w:rsidR="004D0035" w:rsidRPr="006F3328" w:rsidRDefault="007F0AEF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</w:t>
            </w: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GCTCCGGTATCGTCAAC</w:t>
            </w:r>
          </w:p>
        </w:tc>
        <w:tc>
          <w:tcPr>
            <w:tcW w:w="1554" w:type="dxa"/>
            <w:vAlign w:val="center"/>
          </w:tcPr>
          <w:p w14:paraId="4C1EE758" w14:textId="194D320C" w:rsidR="004D0035" w:rsidRPr="006F3328" w:rsidRDefault="007F0AEF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6F3328" w:rsidRPr="006F3328" w14:paraId="4AF298CB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56F77992" w14:textId="77777777" w:rsidR="004D0035" w:rsidRPr="006F3328" w:rsidRDefault="004D0035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6EFFCA7A" w14:textId="01E0BDAB" w:rsidR="004D0035" w:rsidRPr="006F3328" w:rsidRDefault="007F0AEF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</w:t>
            </w:r>
            <w:r w:rsidRPr="006F3328">
              <w:rPr>
                <w:color w:val="000000" w:themeColor="text1"/>
              </w:rPr>
              <w:t xml:space="preserve"> 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AGATAGGACATCCAGGGTA</w:t>
            </w:r>
          </w:p>
        </w:tc>
        <w:tc>
          <w:tcPr>
            <w:tcW w:w="1554" w:type="dxa"/>
            <w:vAlign w:val="center"/>
          </w:tcPr>
          <w:p w14:paraId="66078E7F" w14:textId="77777777" w:rsidR="004D0035" w:rsidRPr="006F3328" w:rsidRDefault="004D0035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34F27120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21FE536C" w14:textId="09B37439" w:rsidR="004D0035" w:rsidRPr="006F3328" w:rsidRDefault="004F6209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A</w:t>
            </w:r>
          </w:p>
        </w:tc>
        <w:tc>
          <w:tcPr>
            <w:tcW w:w="5108" w:type="dxa"/>
            <w:vAlign w:val="center"/>
          </w:tcPr>
          <w:p w14:paraId="34D3188C" w14:textId="038CC87F" w:rsidR="004D0035" w:rsidRPr="006F3328" w:rsidRDefault="007F0AEF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</w:t>
            </w:r>
            <w:r w:rsidRPr="006F3328">
              <w:rPr>
                <w:color w:val="000000" w:themeColor="text1"/>
              </w:rPr>
              <w:t xml:space="preserve"> 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GCAGAATCATCACGAAGT</w:t>
            </w:r>
          </w:p>
        </w:tc>
        <w:tc>
          <w:tcPr>
            <w:tcW w:w="1554" w:type="dxa"/>
            <w:vAlign w:val="center"/>
          </w:tcPr>
          <w:p w14:paraId="2161832F" w14:textId="79B29D62" w:rsidR="004D0035" w:rsidRPr="006F3328" w:rsidRDefault="007F0AEF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6F3328" w:rsidRPr="006F3328" w14:paraId="3C4048AD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11ED799B" w14:textId="77777777" w:rsidR="004D0035" w:rsidRPr="006F3328" w:rsidRDefault="004D0035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5E5EE21C" w14:textId="5ED4CF10" w:rsidR="004D0035" w:rsidRPr="006F3328" w:rsidRDefault="007F0AEF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</w:t>
            </w:r>
            <w:r w:rsidRPr="006F3328">
              <w:rPr>
                <w:color w:val="000000" w:themeColor="text1"/>
              </w:rPr>
              <w:t xml:space="preserve"> 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GTCTCGATTGGATGGCA</w:t>
            </w:r>
          </w:p>
        </w:tc>
        <w:tc>
          <w:tcPr>
            <w:tcW w:w="1554" w:type="dxa"/>
            <w:vAlign w:val="center"/>
          </w:tcPr>
          <w:p w14:paraId="79152BDA" w14:textId="77777777" w:rsidR="004D0035" w:rsidRPr="006F3328" w:rsidRDefault="004D0035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6CC3388A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260CBC7C" w14:textId="0D37F610" w:rsidR="004D0035" w:rsidRPr="006F3328" w:rsidRDefault="004F6209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K1</w:t>
            </w:r>
          </w:p>
        </w:tc>
        <w:tc>
          <w:tcPr>
            <w:tcW w:w="5108" w:type="dxa"/>
            <w:vAlign w:val="center"/>
          </w:tcPr>
          <w:p w14:paraId="51A7BA96" w14:textId="5D5D5E0C" w:rsidR="004D0035" w:rsidRPr="006F3328" w:rsidRDefault="007F0AEF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</w:t>
            </w:r>
            <w:r w:rsidRPr="006F3328">
              <w:rPr>
                <w:color w:val="000000" w:themeColor="text1"/>
              </w:rPr>
              <w:t xml:space="preserve"> 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GATACGGATCAGAAACCG</w:t>
            </w:r>
          </w:p>
        </w:tc>
        <w:tc>
          <w:tcPr>
            <w:tcW w:w="1554" w:type="dxa"/>
            <w:vAlign w:val="center"/>
          </w:tcPr>
          <w:p w14:paraId="2AADE8A8" w14:textId="544CB3C8" w:rsidR="004D0035" w:rsidRPr="006F3328" w:rsidRDefault="007F0AE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6F3328" w:rsidRPr="006F3328" w14:paraId="518D2BB0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7CA8B7CB" w14:textId="77777777" w:rsidR="004D0035" w:rsidRPr="006F3328" w:rsidRDefault="004D0035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6F9FDB55" w14:textId="6C8B41A0" w:rsidR="004D0035" w:rsidRPr="006F3328" w:rsidRDefault="007F0AEF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</w:t>
            </w:r>
            <w:r w:rsidRPr="006F3328">
              <w:rPr>
                <w:color w:val="000000" w:themeColor="text1"/>
              </w:rPr>
              <w:t xml:space="preserve"> </w:t>
            </w:r>
            <w:bookmarkStart w:id="2" w:name="OLE_LINK17"/>
            <w:bookmarkStart w:id="3" w:name="OLE_LINK18"/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CCAAACAATAAAGAGTGCT</w:t>
            </w:r>
            <w:bookmarkEnd w:id="2"/>
            <w:bookmarkEnd w:id="3"/>
          </w:p>
        </w:tc>
        <w:tc>
          <w:tcPr>
            <w:tcW w:w="1554" w:type="dxa"/>
            <w:vAlign w:val="center"/>
          </w:tcPr>
          <w:p w14:paraId="62AE3DFE" w14:textId="77777777" w:rsidR="004D0035" w:rsidRPr="006F3328" w:rsidRDefault="004D0035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03F125CC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77F079FD" w14:textId="40D81A55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5108" w:type="dxa"/>
            <w:vAlign w:val="center"/>
          </w:tcPr>
          <w:p w14:paraId="5F84C629" w14:textId="38D5016A" w:rsidR="0094430C" w:rsidRPr="006F3328" w:rsidRDefault="0094430C" w:rsidP="00A376D2">
            <w:pPr>
              <w:tabs>
                <w:tab w:val="left" w:pos="1268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ATGTACGTTGCTATCCAGGC</w:t>
            </w:r>
          </w:p>
        </w:tc>
        <w:tc>
          <w:tcPr>
            <w:tcW w:w="1554" w:type="dxa"/>
            <w:vAlign w:val="center"/>
          </w:tcPr>
          <w:p w14:paraId="03B2F86D" w14:textId="5EA41CDE" w:rsidR="0094430C" w:rsidRPr="006F3328" w:rsidRDefault="0094430C" w:rsidP="00071AF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6F3328" w:rsidRPr="006F3328" w14:paraId="71F3F474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5543BF6D" w14:textId="58F456ED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23139AE8" w14:textId="0E8CFBDF" w:rsidR="0094430C" w:rsidRPr="006F3328" w:rsidRDefault="0094430C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CTCCTTAATGTCACGCACGAT</w:t>
            </w:r>
          </w:p>
        </w:tc>
        <w:tc>
          <w:tcPr>
            <w:tcW w:w="1554" w:type="dxa"/>
            <w:vAlign w:val="center"/>
          </w:tcPr>
          <w:p w14:paraId="422A75BF" w14:textId="51A759B3" w:rsidR="0094430C" w:rsidRPr="006F3328" w:rsidRDefault="0094430C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5D66466A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58A232FE" w14:textId="01028F76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D1</w:t>
            </w:r>
          </w:p>
        </w:tc>
        <w:tc>
          <w:tcPr>
            <w:tcW w:w="5108" w:type="dxa"/>
            <w:vAlign w:val="center"/>
          </w:tcPr>
          <w:p w14:paraId="618B21F9" w14:textId="00F6D974" w:rsidR="0074086B" w:rsidRPr="006F3328" w:rsidRDefault="0074086B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="00E60527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CGAAGTGGAAACCATC</w:t>
            </w:r>
          </w:p>
        </w:tc>
        <w:tc>
          <w:tcPr>
            <w:tcW w:w="1554" w:type="dxa"/>
            <w:vAlign w:val="center"/>
          </w:tcPr>
          <w:p w14:paraId="31A33648" w14:textId="64700244" w:rsidR="0074086B" w:rsidRPr="006F3328" w:rsidRDefault="0074086B" w:rsidP="00071AFB">
            <w:pPr>
              <w:snapToGrid w:val="0"/>
              <w:spacing w:line="360" w:lineRule="auto"/>
              <w:ind w:left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6F3328" w:rsidRPr="006F3328" w14:paraId="186D137C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350722DB" w14:textId="77777777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6DD0FD9A" w14:textId="2C50020B" w:rsidR="0074086B" w:rsidRPr="006F3328" w:rsidRDefault="0074086B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: </w:t>
            </w:r>
            <w:r w:rsidR="00E60527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CCTTCTGCACACATTTGAA</w:t>
            </w:r>
          </w:p>
        </w:tc>
        <w:tc>
          <w:tcPr>
            <w:tcW w:w="1554" w:type="dxa"/>
            <w:vAlign w:val="center"/>
          </w:tcPr>
          <w:p w14:paraId="059DF92E" w14:textId="77777777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6B18CFF5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5C710DE1" w14:textId="09035499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</w:t>
            </w:r>
          </w:p>
        </w:tc>
        <w:tc>
          <w:tcPr>
            <w:tcW w:w="5108" w:type="dxa"/>
            <w:vAlign w:val="center"/>
          </w:tcPr>
          <w:p w14:paraId="782E5E94" w14:textId="6B986C68" w:rsidR="0074086B" w:rsidRPr="006F3328" w:rsidRDefault="0074086B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="001E4D86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GGAGTTGGTCGGGGAA</w:t>
            </w:r>
          </w:p>
        </w:tc>
        <w:tc>
          <w:tcPr>
            <w:tcW w:w="1554" w:type="dxa"/>
            <w:vAlign w:val="center"/>
          </w:tcPr>
          <w:p w14:paraId="25EF5EE9" w14:textId="3813E849" w:rsidR="0074086B" w:rsidRPr="006F3328" w:rsidRDefault="0074086B" w:rsidP="00071AF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6F3328" w:rsidRPr="006F3328" w14:paraId="21AA8ECD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1919D14F" w14:textId="77777777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0E7F94ED" w14:textId="2381DC26" w:rsidR="0074086B" w:rsidRPr="006F3328" w:rsidRDefault="0074086B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: </w:t>
            </w:r>
            <w:r w:rsidR="001E4D86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TAAGGTCTCCAGCGCCT</w:t>
            </w:r>
          </w:p>
        </w:tc>
        <w:tc>
          <w:tcPr>
            <w:tcW w:w="1554" w:type="dxa"/>
            <w:vAlign w:val="center"/>
          </w:tcPr>
          <w:p w14:paraId="4F80F7AD" w14:textId="77777777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69E1D24F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019C6EBA" w14:textId="41F8FC55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X1</w:t>
            </w:r>
          </w:p>
        </w:tc>
        <w:tc>
          <w:tcPr>
            <w:tcW w:w="5108" w:type="dxa"/>
            <w:vAlign w:val="center"/>
          </w:tcPr>
          <w:p w14:paraId="69507629" w14:textId="7F770E60" w:rsidR="0074086B" w:rsidRPr="006F3328" w:rsidRDefault="0074086B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="003F61F9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CTGCGTTCCTGCTCAAC</w:t>
            </w:r>
          </w:p>
        </w:tc>
        <w:tc>
          <w:tcPr>
            <w:tcW w:w="1554" w:type="dxa"/>
            <w:vAlign w:val="center"/>
          </w:tcPr>
          <w:p w14:paraId="4ED2039F" w14:textId="6EC2FC7A" w:rsidR="0074086B" w:rsidRPr="006F3328" w:rsidRDefault="0074086B" w:rsidP="00071AF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6F3328" w:rsidRPr="006F3328" w14:paraId="545850D6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74F9BAF3" w14:textId="77777777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2B85E375" w14:textId="7F2BA53E" w:rsidR="0074086B" w:rsidRPr="006F3328" w:rsidRDefault="0074086B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: </w:t>
            </w:r>
            <w:r w:rsidR="003F61F9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GCCCTACAGCAACTGTCG</w:t>
            </w:r>
          </w:p>
        </w:tc>
        <w:tc>
          <w:tcPr>
            <w:tcW w:w="1554" w:type="dxa"/>
            <w:vAlign w:val="center"/>
          </w:tcPr>
          <w:p w14:paraId="4A73B7A0" w14:textId="77777777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16569088" w14:textId="77777777" w:rsidTr="00960444">
        <w:trPr>
          <w:trHeight w:val="57"/>
        </w:trPr>
        <w:tc>
          <w:tcPr>
            <w:tcW w:w="1838" w:type="dxa"/>
            <w:vAlign w:val="center"/>
          </w:tcPr>
          <w:p w14:paraId="36F5FEB3" w14:textId="1C291101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ND1</w:t>
            </w:r>
          </w:p>
        </w:tc>
        <w:tc>
          <w:tcPr>
            <w:tcW w:w="5108" w:type="dxa"/>
            <w:vAlign w:val="center"/>
          </w:tcPr>
          <w:p w14:paraId="1638FCE9" w14:textId="76997817" w:rsidR="0074086B" w:rsidRPr="006F3328" w:rsidRDefault="0074086B" w:rsidP="00A376D2">
            <w:pPr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AGATTCTTTGGCCGTCTGTC</w:t>
            </w:r>
          </w:p>
        </w:tc>
        <w:tc>
          <w:tcPr>
            <w:tcW w:w="1554" w:type="dxa"/>
            <w:vAlign w:val="center"/>
          </w:tcPr>
          <w:p w14:paraId="234B2EFE" w14:textId="78A0FDF7" w:rsidR="0074086B" w:rsidRPr="006F3328" w:rsidRDefault="0074086B" w:rsidP="00071AF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</w:t>
            </w:r>
          </w:p>
        </w:tc>
      </w:tr>
      <w:tr w:rsidR="006F3328" w:rsidRPr="006F3328" w14:paraId="1EE9B4A0" w14:textId="77777777" w:rsidTr="00FD2DEB">
        <w:trPr>
          <w:trHeight w:val="57"/>
        </w:trPr>
        <w:tc>
          <w:tcPr>
            <w:tcW w:w="1838" w:type="dxa"/>
            <w:vAlign w:val="center"/>
          </w:tcPr>
          <w:p w14:paraId="11F3651C" w14:textId="533BF76C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417AA363" w14:textId="2DA3D017" w:rsidR="0074086B" w:rsidRPr="006F3328" w:rsidRDefault="0074086B" w:rsidP="00A376D2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GGGAGACCACGAGAAGGG</w:t>
            </w:r>
          </w:p>
        </w:tc>
        <w:tc>
          <w:tcPr>
            <w:tcW w:w="1554" w:type="dxa"/>
            <w:vAlign w:val="center"/>
          </w:tcPr>
          <w:p w14:paraId="18DAD9FE" w14:textId="0072DA8D" w:rsidR="0074086B" w:rsidRPr="006F3328" w:rsidRDefault="0074086B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777FBBB0" w14:textId="77777777" w:rsidTr="00FD2DEB">
        <w:trPr>
          <w:trHeight w:val="57"/>
        </w:trPr>
        <w:tc>
          <w:tcPr>
            <w:tcW w:w="1838" w:type="dxa"/>
            <w:vAlign w:val="center"/>
          </w:tcPr>
          <w:p w14:paraId="75E3932D" w14:textId="5F639186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L1</w:t>
            </w:r>
          </w:p>
        </w:tc>
        <w:tc>
          <w:tcPr>
            <w:tcW w:w="5108" w:type="dxa"/>
            <w:vAlign w:val="center"/>
          </w:tcPr>
          <w:p w14:paraId="36921391" w14:textId="09D2ACD5" w:rsidR="00FD2DEB" w:rsidRPr="006F3328" w:rsidRDefault="00FD2DEB" w:rsidP="00FD2DEB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AGCTGGTAGGTGCCGTGC</w:t>
            </w:r>
          </w:p>
        </w:tc>
        <w:tc>
          <w:tcPr>
            <w:tcW w:w="1554" w:type="dxa"/>
            <w:vAlign w:val="center"/>
          </w:tcPr>
          <w:p w14:paraId="1D058303" w14:textId="723D111C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</w:t>
            </w:r>
          </w:p>
        </w:tc>
      </w:tr>
      <w:tr w:rsidR="006F3328" w:rsidRPr="006F3328" w14:paraId="72CB426A" w14:textId="77777777" w:rsidTr="00FD2DEB">
        <w:trPr>
          <w:trHeight w:val="57"/>
        </w:trPr>
        <w:tc>
          <w:tcPr>
            <w:tcW w:w="1838" w:type="dxa"/>
            <w:vAlign w:val="center"/>
          </w:tcPr>
          <w:p w14:paraId="038FED74" w14:textId="7777777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439539EE" w14:textId="2BC6660B" w:rsidR="00FD2DEB" w:rsidRPr="006F3328" w:rsidRDefault="00FD2DEB" w:rsidP="00FD2DEB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AGTGGCGAGCAGCTCCTTTA</w:t>
            </w:r>
          </w:p>
        </w:tc>
        <w:tc>
          <w:tcPr>
            <w:tcW w:w="1554" w:type="dxa"/>
            <w:vAlign w:val="center"/>
          </w:tcPr>
          <w:p w14:paraId="4EDC418B" w14:textId="7777777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392771AB" w14:textId="77777777" w:rsidTr="00FD2DEB">
        <w:trPr>
          <w:trHeight w:val="57"/>
        </w:trPr>
        <w:tc>
          <w:tcPr>
            <w:tcW w:w="1838" w:type="dxa"/>
            <w:vAlign w:val="center"/>
          </w:tcPr>
          <w:p w14:paraId="22E196C3" w14:textId="75458C09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OX1</w:t>
            </w:r>
          </w:p>
        </w:tc>
        <w:tc>
          <w:tcPr>
            <w:tcW w:w="5108" w:type="dxa"/>
            <w:vAlign w:val="center"/>
          </w:tcPr>
          <w:p w14:paraId="43617C00" w14:textId="081A1F86" w:rsidR="00FD2DEB" w:rsidRPr="006F3328" w:rsidRDefault="00FD2DEB" w:rsidP="00FD2DEB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GGTTGCTAAGTTCCTGATGTTG</w:t>
            </w:r>
          </w:p>
        </w:tc>
        <w:tc>
          <w:tcPr>
            <w:tcW w:w="1554" w:type="dxa"/>
            <w:vAlign w:val="center"/>
          </w:tcPr>
          <w:p w14:paraId="0DDED895" w14:textId="6D37FAAB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</w:t>
            </w:r>
          </w:p>
        </w:tc>
      </w:tr>
      <w:tr w:rsidR="006F3328" w:rsidRPr="006F3328" w14:paraId="584376D4" w14:textId="77777777" w:rsidTr="00FD2DEB">
        <w:trPr>
          <w:trHeight w:val="57"/>
        </w:trPr>
        <w:tc>
          <w:tcPr>
            <w:tcW w:w="1838" w:type="dxa"/>
            <w:vAlign w:val="center"/>
          </w:tcPr>
          <w:p w14:paraId="25EE5EC2" w14:textId="7777777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44B60EA5" w14:textId="17986BA8" w:rsidR="00FD2DEB" w:rsidRPr="006F3328" w:rsidRDefault="00FD2DEB" w:rsidP="00FD2DEB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CCCTTCTGCTCCCTGTCC</w:t>
            </w:r>
          </w:p>
        </w:tc>
        <w:tc>
          <w:tcPr>
            <w:tcW w:w="1554" w:type="dxa"/>
            <w:vAlign w:val="center"/>
          </w:tcPr>
          <w:p w14:paraId="175CA570" w14:textId="7777777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080E3B16" w14:textId="77777777" w:rsidTr="00FD2DEB">
        <w:trPr>
          <w:trHeight w:val="57"/>
        </w:trPr>
        <w:tc>
          <w:tcPr>
            <w:tcW w:w="1838" w:type="dxa"/>
            <w:vAlign w:val="center"/>
          </w:tcPr>
          <w:p w14:paraId="5198DA96" w14:textId="4D66D77C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ND1</w:t>
            </w:r>
          </w:p>
        </w:tc>
        <w:tc>
          <w:tcPr>
            <w:tcW w:w="5108" w:type="dxa"/>
            <w:vAlign w:val="center"/>
          </w:tcPr>
          <w:p w14:paraId="700693D1" w14:textId="7D658683" w:rsidR="00FD2DEB" w:rsidRPr="006F3328" w:rsidRDefault="00FD2DEB" w:rsidP="00FD2DEB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GACCCACTCGAGGCGGACG</w:t>
            </w:r>
          </w:p>
        </w:tc>
        <w:tc>
          <w:tcPr>
            <w:tcW w:w="1554" w:type="dxa"/>
            <w:vAlign w:val="center"/>
          </w:tcPr>
          <w:p w14:paraId="4761A546" w14:textId="3AE640F5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MS-qPCR</w:t>
            </w:r>
          </w:p>
        </w:tc>
      </w:tr>
      <w:tr w:rsidR="006F3328" w:rsidRPr="006F3328" w14:paraId="0022839B" w14:textId="77777777" w:rsidTr="00FD2DEB">
        <w:trPr>
          <w:trHeight w:val="57"/>
        </w:trPr>
        <w:tc>
          <w:tcPr>
            <w:tcW w:w="1838" w:type="dxa"/>
            <w:vAlign w:val="center"/>
          </w:tcPr>
          <w:p w14:paraId="079D0117" w14:textId="7777777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2D3F895A" w14:textId="2E56CA1A" w:rsidR="00FD2DEB" w:rsidRPr="006F3328" w:rsidRDefault="00FD2DEB" w:rsidP="00FD2DEB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CTGCCCTGCGGCGGAGTT</w:t>
            </w:r>
          </w:p>
        </w:tc>
        <w:tc>
          <w:tcPr>
            <w:tcW w:w="1554" w:type="dxa"/>
            <w:vAlign w:val="center"/>
          </w:tcPr>
          <w:p w14:paraId="79850BCC" w14:textId="7777777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537D2B2F" w14:textId="77777777" w:rsidTr="00FD2DEB">
        <w:trPr>
          <w:trHeight w:val="57"/>
        </w:trPr>
        <w:tc>
          <w:tcPr>
            <w:tcW w:w="1838" w:type="dxa"/>
            <w:vAlign w:val="center"/>
          </w:tcPr>
          <w:p w14:paraId="3C3213A7" w14:textId="52940BC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L1</w:t>
            </w:r>
          </w:p>
        </w:tc>
        <w:tc>
          <w:tcPr>
            <w:tcW w:w="5108" w:type="dxa"/>
            <w:vAlign w:val="center"/>
          </w:tcPr>
          <w:p w14:paraId="6828D332" w14:textId="1494C450" w:rsidR="00FD2DEB" w:rsidRPr="006F3328" w:rsidRDefault="00FD2DEB" w:rsidP="00FD2DEB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GCTGGTAGGTGCCGTGCG</w:t>
            </w:r>
          </w:p>
        </w:tc>
        <w:tc>
          <w:tcPr>
            <w:tcW w:w="1554" w:type="dxa"/>
            <w:vAlign w:val="center"/>
          </w:tcPr>
          <w:p w14:paraId="013B1ABB" w14:textId="2A3BDD92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MS-qPCR</w:t>
            </w:r>
          </w:p>
        </w:tc>
      </w:tr>
      <w:tr w:rsidR="006F3328" w:rsidRPr="006F3328" w14:paraId="31EB041A" w14:textId="77777777" w:rsidTr="00FD2DEB">
        <w:trPr>
          <w:trHeight w:val="57"/>
        </w:trPr>
        <w:tc>
          <w:tcPr>
            <w:tcW w:w="1838" w:type="dxa"/>
            <w:vAlign w:val="center"/>
          </w:tcPr>
          <w:p w14:paraId="73CEC1BB" w14:textId="7777777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vAlign w:val="center"/>
          </w:tcPr>
          <w:p w14:paraId="5DEB2755" w14:textId="55AFFFD5" w:rsidR="00FD2DEB" w:rsidRPr="006F3328" w:rsidRDefault="00FD2DEB" w:rsidP="00FD2DEB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AGAAGTGGCGAGCAGCTCCT</w:t>
            </w:r>
          </w:p>
        </w:tc>
        <w:tc>
          <w:tcPr>
            <w:tcW w:w="1554" w:type="dxa"/>
            <w:vAlign w:val="center"/>
          </w:tcPr>
          <w:p w14:paraId="2150C039" w14:textId="7777777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3328" w:rsidRPr="006F3328" w14:paraId="19C6456A" w14:textId="77777777" w:rsidTr="00FD2DEB">
        <w:trPr>
          <w:trHeight w:val="57"/>
        </w:trPr>
        <w:tc>
          <w:tcPr>
            <w:tcW w:w="1838" w:type="dxa"/>
            <w:vAlign w:val="center"/>
          </w:tcPr>
          <w:p w14:paraId="2D4E3216" w14:textId="5BF66764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OX1</w:t>
            </w:r>
          </w:p>
        </w:tc>
        <w:tc>
          <w:tcPr>
            <w:tcW w:w="5108" w:type="dxa"/>
            <w:vAlign w:val="center"/>
          </w:tcPr>
          <w:p w14:paraId="2BE4530E" w14:textId="16E95F71" w:rsidR="00FD2DEB" w:rsidRPr="006F3328" w:rsidRDefault="00FD2DEB" w:rsidP="00FD2DEB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CGGAGCCAGCACGAACGA</w:t>
            </w:r>
          </w:p>
        </w:tc>
        <w:tc>
          <w:tcPr>
            <w:tcW w:w="1554" w:type="dxa"/>
            <w:vAlign w:val="center"/>
          </w:tcPr>
          <w:p w14:paraId="71530A7D" w14:textId="11FF2C0C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MS-qPCR</w:t>
            </w:r>
          </w:p>
        </w:tc>
      </w:tr>
      <w:tr w:rsidR="00FD2DEB" w:rsidRPr="006F3328" w14:paraId="6CD2201F" w14:textId="77777777" w:rsidTr="008A44B5">
        <w:trPr>
          <w:trHeight w:val="57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8212AB0" w14:textId="7777777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8" w:type="dxa"/>
            <w:tcBorders>
              <w:bottom w:val="single" w:sz="4" w:space="0" w:color="auto"/>
            </w:tcBorders>
            <w:vAlign w:val="center"/>
          </w:tcPr>
          <w:p w14:paraId="0B6F8093" w14:textId="05499278" w:rsidR="00FD2DEB" w:rsidRPr="006F3328" w:rsidRDefault="00FD2DEB" w:rsidP="00FD2DEB">
            <w:pPr>
              <w:tabs>
                <w:tab w:val="center" w:pos="2443"/>
              </w:tabs>
              <w:snapToGrid w:val="0"/>
              <w:spacing w:line="360" w:lineRule="auto"/>
              <w:ind w:leftChars="-50" w:left="-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GCAAGCAGGGTTGGGAGAGA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4FA44AB0" w14:textId="77777777" w:rsidR="00FD2DEB" w:rsidRPr="006F3328" w:rsidRDefault="00FD2DEB" w:rsidP="00FD2DEB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AE3E7AC" w14:textId="686169BA" w:rsidR="00060866" w:rsidRPr="006F3328" w:rsidRDefault="00060866" w:rsidP="00A376D2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5AFCED" w14:textId="77777777" w:rsidR="00FD2DEB" w:rsidRPr="006F3328" w:rsidRDefault="00FD2DE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CB8999F" w14:textId="7C21EBAB" w:rsidR="004E0014" w:rsidRPr="006F3328" w:rsidRDefault="004E0014" w:rsidP="00A376D2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33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</w:t>
      </w: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095E60"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F33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. The list of antibodies</w:t>
      </w:r>
    </w:p>
    <w:tbl>
      <w:tblPr>
        <w:tblStyle w:val="TableGrid"/>
        <w:tblW w:w="8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255"/>
        <w:gridCol w:w="1274"/>
        <w:gridCol w:w="1361"/>
      </w:tblGrid>
      <w:tr w:rsidR="006F3328" w:rsidRPr="006F3328" w14:paraId="1B8578CB" w14:textId="77777777" w:rsidTr="00AA541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EA56FB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body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917BC71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logu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EA50C0C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u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CCC0FC2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lication</w:t>
            </w:r>
          </w:p>
        </w:tc>
      </w:tr>
      <w:tr w:rsidR="006F3328" w:rsidRPr="006F3328" w14:paraId="41EF5BAC" w14:textId="77777777" w:rsidTr="00AA541B">
        <w:tc>
          <w:tcPr>
            <w:tcW w:w="2410" w:type="dxa"/>
            <w:tcBorders>
              <w:top w:val="single" w:sz="4" w:space="0" w:color="auto"/>
            </w:tcBorders>
          </w:tcPr>
          <w:p w14:paraId="6A77CC20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P conjugated Goat Anti-Rabbit IgG (H+L)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10DED34D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115-036-003,</w:t>
            </w:r>
          </w:p>
          <w:p w14:paraId="4F5CE51F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ckson Immuno Research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9CEC049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500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BB38B2F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F3328" w:rsidRPr="006F3328" w14:paraId="1B09591C" w14:textId="77777777" w:rsidTr="00AA541B">
        <w:tc>
          <w:tcPr>
            <w:tcW w:w="2410" w:type="dxa"/>
          </w:tcPr>
          <w:p w14:paraId="46550891" w14:textId="77777777" w:rsidR="00D41BAC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P conjugated Goat Anti-Rat IgG</w:t>
            </w:r>
          </w:p>
          <w:p w14:paraId="169CA7E9" w14:textId="473676AC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+L)</w:t>
            </w:r>
          </w:p>
        </w:tc>
        <w:tc>
          <w:tcPr>
            <w:tcW w:w="3255" w:type="dxa"/>
          </w:tcPr>
          <w:p w14:paraId="12E241A1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 112-036-003,</w:t>
            </w:r>
          </w:p>
          <w:p w14:paraId="0CFC88DF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ckson Immuno Research</w:t>
            </w:r>
          </w:p>
        </w:tc>
        <w:tc>
          <w:tcPr>
            <w:tcW w:w="1274" w:type="dxa"/>
          </w:tcPr>
          <w:p w14:paraId="4F1B7C26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5000</w:t>
            </w:r>
          </w:p>
        </w:tc>
        <w:tc>
          <w:tcPr>
            <w:tcW w:w="1361" w:type="dxa"/>
          </w:tcPr>
          <w:p w14:paraId="6C768CED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F3328" w:rsidRPr="006F3328" w14:paraId="60E19DBC" w14:textId="77777777" w:rsidTr="00AA541B">
        <w:tc>
          <w:tcPr>
            <w:tcW w:w="2410" w:type="dxa"/>
          </w:tcPr>
          <w:p w14:paraId="50AC4822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P conjugated Goat Anti-Mouse IgG (H+L)</w:t>
            </w:r>
          </w:p>
        </w:tc>
        <w:tc>
          <w:tcPr>
            <w:tcW w:w="3255" w:type="dxa"/>
          </w:tcPr>
          <w:p w14:paraId="7C582CB2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 112-036-003,</w:t>
            </w:r>
          </w:p>
          <w:p w14:paraId="5DB79B87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ckson Immuno Research</w:t>
            </w:r>
          </w:p>
        </w:tc>
        <w:tc>
          <w:tcPr>
            <w:tcW w:w="1274" w:type="dxa"/>
          </w:tcPr>
          <w:p w14:paraId="67D6756A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0</w:t>
            </w:r>
          </w:p>
        </w:tc>
        <w:tc>
          <w:tcPr>
            <w:tcW w:w="1361" w:type="dxa"/>
          </w:tcPr>
          <w:p w14:paraId="29634883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F3328" w:rsidRPr="006F3328" w14:paraId="13F16E5E" w14:textId="77777777" w:rsidTr="00AA541B">
        <w:tc>
          <w:tcPr>
            <w:tcW w:w="2410" w:type="dxa"/>
          </w:tcPr>
          <w:p w14:paraId="2AC0DFFE" w14:textId="50E7F4E5" w:rsidR="00D12B17" w:rsidRPr="006F3328" w:rsidRDefault="00D12B17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key anti-</w:t>
            </w:r>
            <w:r w:rsidR="00A12F1B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use </w:t>
            </w:r>
          </w:p>
          <w:p w14:paraId="445DEF44" w14:textId="77777777" w:rsidR="00D12B17" w:rsidRPr="006F3328" w:rsidRDefault="00D12B17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G (H+L), Alexa </w:t>
            </w:r>
          </w:p>
          <w:p w14:paraId="3C06F6B8" w14:textId="62B0E781" w:rsidR="00D06E8F" w:rsidRPr="006F3328" w:rsidRDefault="00D12B17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 Plus 594</w:t>
            </w:r>
          </w:p>
        </w:tc>
        <w:tc>
          <w:tcPr>
            <w:tcW w:w="3255" w:type="dxa"/>
          </w:tcPr>
          <w:p w14:paraId="7233B51A" w14:textId="7BE5DD1C" w:rsidR="00D06E8F" w:rsidRPr="006F3328" w:rsidRDefault="00D12B17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32744, Invitrogen</w:t>
            </w:r>
          </w:p>
        </w:tc>
        <w:tc>
          <w:tcPr>
            <w:tcW w:w="1274" w:type="dxa"/>
          </w:tcPr>
          <w:p w14:paraId="44B7927E" w14:textId="1EC22D5F" w:rsidR="00D06E8F" w:rsidRPr="006F3328" w:rsidRDefault="00D12B17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</w:t>
            </w:r>
          </w:p>
        </w:tc>
        <w:tc>
          <w:tcPr>
            <w:tcW w:w="1361" w:type="dxa"/>
          </w:tcPr>
          <w:p w14:paraId="517BC2EA" w14:textId="08466209" w:rsidR="00D06E8F" w:rsidRPr="006F3328" w:rsidRDefault="00D12B17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</w:tr>
      <w:tr w:rsidR="006F3328" w:rsidRPr="006F3328" w14:paraId="29A9ED04" w14:textId="77777777" w:rsidTr="00AA541B">
        <w:tc>
          <w:tcPr>
            <w:tcW w:w="2410" w:type="dxa"/>
          </w:tcPr>
          <w:p w14:paraId="5169B77B" w14:textId="7D215961" w:rsidR="00A12F1B" w:rsidRPr="006F3328" w:rsidRDefault="00A12F1B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key anti-Rat</w:t>
            </w:r>
          </w:p>
          <w:p w14:paraId="5FB0C458" w14:textId="77777777" w:rsidR="00A12F1B" w:rsidRPr="006F3328" w:rsidRDefault="00A12F1B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G (H+L), Alexa </w:t>
            </w:r>
          </w:p>
          <w:p w14:paraId="09B3D364" w14:textId="1B695BEE" w:rsidR="00A12F1B" w:rsidRPr="006F3328" w:rsidRDefault="00A12F1B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 Plus 594</w:t>
            </w:r>
          </w:p>
        </w:tc>
        <w:tc>
          <w:tcPr>
            <w:tcW w:w="3255" w:type="dxa"/>
          </w:tcPr>
          <w:p w14:paraId="52C15694" w14:textId="63E2AFB4" w:rsidR="00A12F1B" w:rsidRPr="006F3328" w:rsidRDefault="00660A0A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#</w:t>
            </w:r>
            <w:r w:rsidR="00A57B43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09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nvitrogen</w:t>
            </w:r>
          </w:p>
        </w:tc>
        <w:tc>
          <w:tcPr>
            <w:tcW w:w="1274" w:type="dxa"/>
          </w:tcPr>
          <w:p w14:paraId="5E234EE5" w14:textId="21E4AAE9" w:rsidR="00A12F1B" w:rsidRPr="006F3328" w:rsidRDefault="00660A0A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</w:t>
            </w:r>
          </w:p>
        </w:tc>
        <w:tc>
          <w:tcPr>
            <w:tcW w:w="1361" w:type="dxa"/>
          </w:tcPr>
          <w:p w14:paraId="0B968CF3" w14:textId="534A3B00" w:rsidR="00A12F1B" w:rsidRPr="006F3328" w:rsidRDefault="00660A0A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</w:tr>
      <w:tr w:rsidR="006F3328" w:rsidRPr="006F3328" w14:paraId="46AD2CF3" w14:textId="77777777" w:rsidTr="00AA541B">
        <w:tc>
          <w:tcPr>
            <w:tcW w:w="2410" w:type="dxa"/>
          </w:tcPr>
          <w:p w14:paraId="4A6D0E76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2</w:t>
            </w:r>
          </w:p>
        </w:tc>
        <w:tc>
          <w:tcPr>
            <w:tcW w:w="3255" w:type="dxa"/>
          </w:tcPr>
          <w:p w14:paraId="54D0A48D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#ab94580, Abcam</w:t>
            </w:r>
          </w:p>
        </w:tc>
        <w:tc>
          <w:tcPr>
            <w:tcW w:w="1274" w:type="dxa"/>
          </w:tcPr>
          <w:p w14:paraId="63458D56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61" w:type="dxa"/>
          </w:tcPr>
          <w:p w14:paraId="7E4C0D75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F3328" w:rsidRPr="006F3328" w14:paraId="217E0727" w14:textId="77777777" w:rsidTr="00AA541B">
        <w:tc>
          <w:tcPr>
            <w:tcW w:w="2410" w:type="dxa"/>
          </w:tcPr>
          <w:p w14:paraId="7023BEEB" w14:textId="3203FDA3" w:rsidR="005F2EBE" w:rsidRPr="006F3328" w:rsidRDefault="005F2EBE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2</w:t>
            </w:r>
          </w:p>
        </w:tc>
        <w:tc>
          <w:tcPr>
            <w:tcW w:w="3255" w:type="dxa"/>
          </w:tcPr>
          <w:p w14:paraId="26602227" w14:textId="1D6EBABA" w:rsidR="005F2EBE" w:rsidRPr="006F3328" w:rsidRDefault="005F2EBE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#</w:t>
            </w:r>
            <w:r w:rsidR="00ED7279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50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ST</w:t>
            </w:r>
          </w:p>
        </w:tc>
        <w:tc>
          <w:tcPr>
            <w:tcW w:w="1274" w:type="dxa"/>
          </w:tcPr>
          <w:p w14:paraId="41C3FE7E" w14:textId="77777777" w:rsidR="00726929" w:rsidRPr="006F3328" w:rsidRDefault="006A2AA6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726929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  <w:p w14:paraId="510AF17B" w14:textId="52CA3A36" w:rsidR="00726929" w:rsidRPr="006F3328" w:rsidRDefault="00726929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50</w:t>
            </w:r>
          </w:p>
        </w:tc>
        <w:tc>
          <w:tcPr>
            <w:tcW w:w="1361" w:type="dxa"/>
          </w:tcPr>
          <w:p w14:paraId="22B36A29" w14:textId="2912D510" w:rsidR="005F2EBE" w:rsidRPr="006F3328" w:rsidRDefault="005F2EBE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</w:t>
            </w:r>
          </w:p>
          <w:p w14:paraId="2BDEE82E" w14:textId="62B58212" w:rsidR="005F2EBE" w:rsidRPr="006F3328" w:rsidRDefault="005F2EBE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P</w:t>
            </w:r>
          </w:p>
        </w:tc>
      </w:tr>
      <w:tr w:rsidR="006F3328" w:rsidRPr="006F3328" w14:paraId="472427F9" w14:textId="77777777" w:rsidTr="00AA541B">
        <w:tc>
          <w:tcPr>
            <w:tcW w:w="2410" w:type="dxa"/>
          </w:tcPr>
          <w:p w14:paraId="7CA25265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3</w:t>
            </w:r>
          </w:p>
        </w:tc>
        <w:tc>
          <w:tcPr>
            <w:tcW w:w="3255" w:type="dxa"/>
          </w:tcPr>
          <w:p w14:paraId="7A3FF103" w14:textId="19899295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9139</w:t>
            </w: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</w:t>
            </w:r>
          </w:p>
        </w:tc>
        <w:tc>
          <w:tcPr>
            <w:tcW w:w="1274" w:type="dxa"/>
          </w:tcPr>
          <w:p w14:paraId="020DF7E7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  <w:p w14:paraId="7A90FAB0" w14:textId="77777777" w:rsidR="00162D67" w:rsidRPr="006F3328" w:rsidRDefault="00162D67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</w:t>
            </w:r>
          </w:p>
          <w:p w14:paraId="6CEC1D7A" w14:textId="16EE12FA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D12B17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361" w:type="dxa"/>
          </w:tcPr>
          <w:p w14:paraId="3933B2E1" w14:textId="08F1EF85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  <w:p w14:paraId="447E6668" w14:textId="5EFDB440" w:rsidR="00162D67" w:rsidRPr="006F3328" w:rsidRDefault="00162D67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  <w:p w14:paraId="0F623F54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</w:tr>
      <w:tr w:rsidR="006F3328" w:rsidRPr="006F3328" w14:paraId="6AC4A16B" w14:textId="77777777" w:rsidTr="00AA541B">
        <w:tc>
          <w:tcPr>
            <w:tcW w:w="2410" w:type="dxa"/>
          </w:tcPr>
          <w:p w14:paraId="511E469C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-STAT3</w:t>
            </w:r>
          </w:p>
        </w:tc>
        <w:tc>
          <w:tcPr>
            <w:tcW w:w="3255" w:type="dxa"/>
          </w:tcPr>
          <w:p w14:paraId="1187AFA2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#9145, </w:t>
            </w: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</w:t>
            </w:r>
          </w:p>
        </w:tc>
        <w:tc>
          <w:tcPr>
            <w:tcW w:w="1274" w:type="dxa"/>
          </w:tcPr>
          <w:p w14:paraId="1D698EFA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61" w:type="dxa"/>
          </w:tcPr>
          <w:p w14:paraId="759EDE57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F3328" w:rsidRPr="006F3328" w14:paraId="52743404" w14:textId="77777777" w:rsidTr="00AA541B">
        <w:tc>
          <w:tcPr>
            <w:tcW w:w="2410" w:type="dxa"/>
          </w:tcPr>
          <w:p w14:paraId="759B1941" w14:textId="7B1C6842" w:rsidR="00896B0D" w:rsidRPr="006F3328" w:rsidRDefault="00896B0D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-1</w:t>
            </w:r>
            <w:r w:rsidRPr="006F3328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3255" w:type="dxa"/>
          </w:tcPr>
          <w:p w14:paraId="5A24BE49" w14:textId="66BE5C1A" w:rsidR="00896B0D" w:rsidRPr="006F3328" w:rsidRDefault="00B56D58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#36169, CST</w:t>
            </w:r>
          </w:p>
        </w:tc>
        <w:tc>
          <w:tcPr>
            <w:tcW w:w="1274" w:type="dxa"/>
          </w:tcPr>
          <w:p w14:paraId="4EA4D11B" w14:textId="1FDE7201" w:rsidR="00896B0D" w:rsidRPr="006F3328" w:rsidRDefault="00B56D58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61" w:type="dxa"/>
          </w:tcPr>
          <w:p w14:paraId="23F6E9CD" w14:textId="282F5AA1" w:rsidR="00896B0D" w:rsidRPr="006F3328" w:rsidRDefault="00B56D58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F3328" w:rsidRPr="006F3328" w14:paraId="717BB52C" w14:textId="77777777" w:rsidTr="00AA541B">
        <w:tc>
          <w:tcPr>
            <w:tcW w:w="2410" w:type="dxa"/>
          </w:tcPr>
          <w:p w14:paraId="147182C8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</w:t>
            </w: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3255" w:type="dxa"/>
          </w:tcPr>
          <w:p w14:paraId="61B2DE56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#3700, CST</w:t>
            </w:r>
          </w:p>
        </w:tc>
        <w:tc>
          <w:tcPr>
            <w:tcW w:w="1274" w:type="dxa"/>
          </w:tcPr>
          <w:p w14:paraId="2608857A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61" w:type="dxa"/>
          </w:tcPr>
          <w:p w14:paraId="2FF552F1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F3328" w:rsidRPr="006F3328" w14:paraId="0F1B250A" w14:textId="77777777" w:rsidTr="00AA541B">
        <w:tc>
          <w:tcPr>
            <w:tcW w:w="2410" w:type="dxa"/>
          </w:tcPr>
          <w:p w14:paraId="31E26015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amin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3255" w:type="dxa"/>
          </w:tcPr>
          <w:p w14:paraId="548CCC49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 BA1228, Boster</w:t>
            </w:r>
          </w:p>
        </w:tc>
        <w:tc>
          <w:tcPr>
            <w:tcW w:w="1274" w:type="dxa"/>
          </w:tcPr>
          <w:p w14:paraId="3885F160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61" w:type="dxa"/>
          </w:tcPr>
          <w:p w14:paraId="0589B616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F3328" w:rsidRPr="006F3328" w14:paraId="5302C2A6" w14:textId="77777777" w:rsidTr="00AA541B">
        <w:tc>
          <w:tcPr>
            <w:tcW w:w="2410" w:type="dxa"/>
          </w:tcPr>
          <w:p w14:paraId="1F68A935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DH</w:t>
            </w:r>
          </w:p>
        </w:tc>
        <w:tc>
          <w:tcPr>
            <w:tcW w:w="3255" w:type="dxa"/>
          </w:tcPr>
          <w:p w14:paraId="0D300F0E" w14:textId="77777777" w:rsidR="004E0014" w:rsidRPr="006F3328" w:rsidRDefault="004E0014" w:rsidP="00A376D2">
            <w:pPr>
              <w:tabs>
                <w:tab w:val="left" w:pos="674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60004-1-Ig, Proteintech</w:t>
            </w:r>
          </w:p>
        </w:tc>
        <w:tc>
          <w:tcPr>
            <w:tcW w:w="1274" w:type="dxa"/>
          </w:tcPr>
          <w:p w14:paraId="07BE336D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5000</w:t>
            </w:r>
          </w:p>
        </w:tc>
        <w:tc>
          <w:tcPr>
            <w:tcW w:w="1361" w:type="dxa"/>
          </w:tcPr>
          <w:p w14:paraId="26C79DF0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F3328" w:rsidRPr="006F3328" w14:paraId="31D978F9" w14:textId="77777777" w:rsidTr="00AA541B">
        <w:tc>
          <w:tcPr>
            <w:tcW w:w="2410" w:type="dxa"/>
          </w:tcPr>
          <w:p w14:paraId="2BF23891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</w:t>
            </w:r>
          </w:p>
        </w:tc>
        <w:tc>
          <w:tcPr>
            <w:tcW w:w="3255" w:type="dxa"/>
          </w:tcPr>
          <w:p w14:paraId="0670D97D" w14:textId="56D445E4" w:rsidR="004E0014" w:rsidRPr="006F3328" w:rsidRDefault="00046008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#12698, CST</w:t>
            </w:r>
          </w:p>
        </w:tc>
        <w:tc>
          <w:tcPr>
            <w:tcW w:w="1274" w:type="dxa"/>
          </w:tcPr>
          <w:p w14:paraId="3254367A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  <w:p w14:paraId="63BAA449" w14:textId="2F38C668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46008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361" w:type="dxa"/>
          </w:tcPr>
          <w:p w14:paraId="0A3D66AE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  <w:p w14:paraId="7098D2BC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6F3328" w:rsidRPr="006F3328" w14:paraId="069F5F1C" w14:textId="77777777" w:rsidTr="00AA541B">
        <w:tc>
          <w:tcPr>
            <w:tcW w:w="2410" w:type="dxa"/>
          </w:tcPr>
          <w:p w14:paraId="7F02B9E7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lag</w:t>
            </w:r>
          </w:p>
        </w:tc>
        <w:tc>
          <w:tcPr>
            <w:tcW w:w="3255" w:type="dxa"/>
          </w:tcPr>
          <w:p w14:paraId="26A2BDC5" w14:textId="142E31C9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</w:t>
            </w:r>
            <w:r w:rsidR="00A271D9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46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ST</w:t>
            </w:r>
          </w:p>
        </w:tc>
        <w:tc>
          <w:tcPr>
            <w:tcW w:w="1274" w:type="dxa"/>
          </w:tcPr>
          <w:p w14:paraId="4C56E2F1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  <w:p w14:paraId="3C4D101E" w14:textId="6A5AF686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726929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361" w:type="dxa"/>
          </w:tcPr>
          <w:p w14:paraId="73701D32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  <w:p w14:paraId="2F1D0040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6F3328" w:rsidRPr="006F3328" w14:paraId="74B86FD2" w14:textId="77777777" w:rsidTr="00AA541B">
        <w:tc>
          <w:tcPr>
            <w:tcW w:w="2410" w:type="dxa"/>
          </w:tcPr>
          <w:p w14:paraId="2B107011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255" w:type="dxa"/>
          </w:tcPr>
          <w:p w14:paraId="30A80D2D" w14:textId="05DE7855" w:rsidR="004E0014" w:rsidRPr="006F3328" w:rsidRDefault="00046008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#3724, CST</w:t>
            </w:r>
          </w:p>
        </w:tc>
        <w:tc>
          <w:tcPr>
            <w:tcW w:w="1274" w:type="dxa"/>
          </w:tcPr>
          <w:p w14:paraId="3A0E3863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  <w:p w14:paraId="4E95FAEA" w14:textId="0A2F1ECD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B04391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61" w:type="dxa"/>
          </w:tcPr>
          <w:p w14:paraId="6AC7D1C0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W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  <w:p w14:paraId="0EC69E6D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I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6F3328" w:rsidRPr="006F3328" w14:paraId="03955AAA" w14:textId="77777777" w:rsidTr="00AA541B">
        <w:tc>
          <w:tcPr>
            <w:tcW w:w="2410" w:type="dxa"/>
          </w:tcPr>
          <w:p w14:paraId="62A6BC47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C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31</w:t>
            </w:r>
          </w:p>
        </w:tc>
        <w:tc>
          <w:tcPr>
            <w:tcW w:w="3255" w:type="dxa"/>
          </w:tcPr>
          <w:p w14:paraId="3191ECB3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550274</w:t>
            </w: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D Biosciences</w:t>
            </w:r>
          </w:p>
        </w:tc>
        <w:tc>
          <w:tcPr>
            <w:tcW w:w="1274" w:type="dxa"/>
          </w:tcPr>
          <w:p w14:paraId="46326100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00</w:t>
            </w:r>
          </w:p>
        </w:tc>
        <w:tc>
          <w:tcPr>
            <w:tcW w:w="1361" w:type="dxa"/>
          </w:tcPr>
          <w:p w14:paraId="15C00BE7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</w:tr>
      <w:tr w:rsidR="004E0014" w:rsidRPr="006F3328" w14:paraId="5E015CB0" w14:textId="77777777" w:rsidTr="00AA541B">
        <w:tc>
          <w:tcPr>
            <w:tcW w:w="2410" w:type="dxa"/>
          </w:tcPr>
          <w:p w14:paraId="13C3D2A6" w14:textId="77777777" w:rsidR="004E0014" w:rsidRPr="006F3328" w:rsidRDefault="004E0014" w:rsidP="00A376D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-hmC</w:t>
            </w:r>
          </w:p>
        </w:tc>
        <w:tc>
          <w:tcPr>
            <w:tcW w:w="3255" w:type="dxa"/>
          </w:tcPr>
          <w:p w14:paraId="5A74E832" w14:textId="287668DC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397</w:t>
            </w:r>
            <w:r w:rsidR="009D44CB"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ctive Motif</w:t>
            </w:r>
          </w:p>
        </w:tc>
        <w:tc>
          <w:tcPr>
            <w:tcW w:w="1274" w:type="dxa"/>
          </w:tcPr>
          <w:p w14:paraId="51FCA15A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: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0</w:t>
            </w:r>
          </w:p>
        </w:tc>
        <w:tc>
          <w:tcPr>
            <w:tcW w:w="1361" w:type="dxa"/>
          </w:tcPr>
          <w:p w14:paraId="63C6D5B5" w14:textId="77777777" w:rsidR="004E0014" w:rsidRPr="006F3328" w:rsidRDefault="004E0014" w:rsidP="00A376D2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ot</w:t>
            </w:r>
            <w:r w:rsidRPr="006F33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F33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lot</w:t>
            </w:r>
            <w:bookmarkStart w:id="4" w:name="_GoBack"/>
            <w:bookmarkEnd w:id="4"/>
          </w:p>
        </w:tc>
      </w:tr>
    </w:tbl>
    <w:p w14:paraId="592FF23B" w14:textId="6AE5ABE5" w:rsidR="00407F04" w:rsidRPr="006F3328" w:rsidRDefault="00407F04" w:rsidP="00A376D2">
      <w:pPr>
        <w:widowControl/>
        <w:snapToGrid w:val="0"/>
        <w:spacing w:line="360" w:lineRule="auto"/>
        <w:jc w:val="left"/>
        <w:rPr>
          <w:color w:val="000000" w:themeColor="text1"/>
          <w:sz w:val="24"/>
          <w:szCs w:val="24"/>
        </w:rPr>
      </w:pPr>
    </w:p>
    <w:sectPr w:rsidR="00407F04" w:rsidRPr="006F3328" w:rsidSect="006F332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06A01" w14:textId="77777777" w:rsidR="00472DE9" w:rsidRDefault="00472DE9" w:rsidP="00F2555D">
      <w:r>
        <w:separator/>
      </w:r>
    </w:p>
  </w:endnote>
  <w:endnote w:type="continuationSeparator" w:id="0">
    <w:p w14:paraId="68A39DBB" w14:textId="77777777" w:rsidR="00472DE9" w:rsidRDefault="00472DE9" w:rsidP="00F25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0B748B" w14:textId="77777777" w:rsidR="00472DE9" w:rsidRDefault="00472DE9" w:rsidP="00F2555D">
      <w:r>
        <w:separator/>
      </w:r>
    </w:p>
  </w:footnote>
  <w:footnote w:type="continuationSeparator" w:id="0">
    <w:p w14:paraId="0BA1BA68" w14:textId="77777777" w:rsidR="00472DE9" w:rsidRDefault="00472DE9" w:rsidP="00F25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838"/>
    <w:rsid w:val="00010361"/>
    <w:rsid w:val="00031D49"/>
    <w:rsid w:val="00033293"/>
    <w:rsid w:val="00036FB5"/>
    <w:rsid w:val="000456B2"/>
    <w:rsid w:val="00046008"/>
    <w:rsid w:val="00060866"/>
    <w:rsid w:val="00063E96"/>
    <w:rsid w:val="00070585"/>
    <w:rsid w:val="00071AFB"/>
    <w:rsid w:val="00073EB9"/>
    <w:rsid w:val="00074966"/>
    <w:rsid w:val="00095E60"/>
    <w:rsid w:val="000B27D7"/>
    <w:rsid w:val="000C7549"/>
    <w:rsid w:val="000D523A"/>
    <w:rsid w:val="000E23A0"/>
    <w:rsid w:val="001056F5"/>
    <w:rsid w:val="00111DA9"/>
    <w:rsid w:val="00111DD2"/>
    <w:rsid w:val="00112862"/>
    <w:rsid w:val="001220D0"/>
    <w:rsid w:val="001351E0"/>
    <w:rsid w:val="0013692B"/>
    <w:rsid w:val="001411E6"/>
    <w:rsid w:val="001426A8"/>
    <w:rsid w:val="001504BE"/>
    <w:rsid w:val="001548B2"/>
    <w:rsid w:val="00162D67"/>
    <w:rsid w:val="00174F67"/>
    <w:rsid w:val="00185945"/>
    <w:rsid w:val="00185E39"/>
    <w:rsid w:val="00186020"/>
    <w:rsid w:val="001B25C7"/>
    <w:rsid w:val="001B2CD3"/>
    <w:rsid w:val="001C3FDC"/>
    <w:rsid w:val="001C4350"/>
    <w:rsid w:val="001C441E"/>
    <w:rsid w:val="001C5569"/>
    <w:rsid w:val="001C6B4D"/>
    <w:rsid w:val="001D3AB6"/>
    <w:rsid w:val="001E411E"/>
    <w:rsid w:val="001E4D86"/>
    <w:rsid w:val="00222F71"/>
    <w:rsid w:val="00227C01"/>
    <w:rsid w:val="0023581E"/>
    <w:rsid w:val="00244695"/>
    <w:rsid w:val="00247827"/>
    <w:rsid w:val="002560B8"/>
    <w:rsid w:val="0028639A"/>
    <w:rsid w:val="002951DB"/>
    <w:rsid w:val="00296BC0"/>
    <w:rsid w:val="002A23D9"/>
    <w:rsid w:val="002A3AF0"/>
    <w:rsid w:val="002B6092"/>
    <w:rsid w:val="002D2F47"/>
    <w:rsid w:val="002E1899"/>
    <w:rsid w:val="002E46F5"/>
    <w:rsid w:val="002E69B1"/>
    <w:rsid w:val="002F07C0"/>
    <w:rsid w:val="002F70CA"/>
    <w:rsid w:val="00300074"/>
    <w:rsid w:val="003007EF"/>
    <w:rsid w:val="0030215B"/>
    <w:rsid w:val="00310AD9"/>
    <w:rsid w:val="003116A1"/>
    <w:rsid w:val="00321BEC"/>
    <w:rsid w:val="00323293"/>
    <w:rsid w:val="003325CE"/>
    <w:rsid w:val="00341BD3"/>
    <w:rsid w:val="003508E9"/>
    <w:rsid w:val="00364B0F"/>
    <w:rsid w:val="00376FC8"/>
    <w:rsid w:val="0037727B"/>
    <w:rsid w:val="003773B1"/>
    <w:rsid w:val="003815D3"/>
    <w:rsid w:val="003862DC"/>
    <w:rsid w:val="00390584"/>
    <w:rsid w:val="0039155F"/>
    <w:rsid w:val="003A6F93"/>
    <w:rsid w:val="003B4CAD"/>
    <w:rsid w:val="003D525F"/>
    <w:rsid w:val="003F4CE0"/>
    <w:rsid w:val="003F61F9"/>
    <w:rsid w:val="00403F6C"/>
    <w:rsid w:val="00407F04"/>
    <w:rsid w:val="004120E4"/>
    <w:rsid w:val="004149D6"/>
    <w:rsid w:val="0041726F"/>
    <w:rsid w:val="00437414"/>
    <w:rsid w:val="00444688"/>
    <w:rsid w:val="004475C7"/>
    <w:rsid w:val="0046221C"/>
    <w:rsid w:val="00472DE9"/>
    <w:rsid w:val="00475FD3"/>
    <w:rsid w:val="00496D6C"/>
    <w:rsid w:val="00496F72"/>
    <w:rsid w:val="004A1DA1"/>
    <w:rsid w:val="004A6E5F"/>
    <w:rsid w:val="004C1EC3"/>
    <w:rsid w:val="004C6F73"/>
    <w:rsid w:val="004D0035"/>
    <w:rsid w:val="004D11A2"/>
    <w:rsid w:val="004E0014"/>
    <w:rsid w:val="004E289F"/>
    <w:rsid w:val="004F138E"/>
    <w:rsid w:val="004F4D28"/>
    <w:rsid w:val="004F55F7"/>
    <w:rsid w:val="004F6209"/>
    <w:rsid w:val="0050047C"/>
    <w:rsid w:val="005202A7"/>
    <w:rsid w:val="00525E8F"/>
    <w:rsid w:val="00531E44"/>
    <w:rsid w:val="005460DE"/>
    <w:rsid w:val="00555249"/>
    <w:rsid w:val="00582AC4"/>
    <w:rsid w:val="005863CC"/>
    <w:rsid w:val="00596E4E"/>
    <w:rsid w:val="005A02CD"/>
    <w:rsid w:val="005A2CB1"/>
    <w:rsid w:val="005A320F"/>
    <w:rsid w:val="005A36AE"/>
    <w:rsid w:val="005A66C5"/>
    <w:rsid w:val="005D5E30"/>
    <w:rsid w:val="005E1A83"/>
    <w:rsid w:val="005E5B28"/>
    <w:rsid w:val="005F2EBE"/>
    <w:rsid w:val="00620FEF"/>
    <w:rsid w:val="006262EC"/>
    <w:rsid w:val="00626D98"/>
    <w:rsid w:val="006420D5"/>
    <w:rsid w:val="00645283"/>
    <w:rsid w:val="006468C8"/>
    <w:rsid w:val="00660A0A"/>
    <w:rsid w:val="00661053"/>
    <w:rsid w:val="006624CF"/>
    <w:rsid w:val="0066651C"/>
    <w:rsid w:val="00667459"/>
    <w:rsid w:val="00682201"/>
    <w:rsid w:val="00685B7E"/>
    <w:rsid w:val="006963AE"/>
    <w:rsid w:val="00697DA7"/>
    <w:rsid w:val="006A2AA6"/>
    <w:rsid w:val="006B6D66"/>
    <w:rsid w:val="006B7CE7"/>
    <w:rsid w:val="006C2E00"/>
    <w:rsid w:val="006D69B1"/>
    <w:rsid w:val="006E089E"/>
    <w:rsid w:val="006E3DE0"/>
    <w:rsid w:val="006F0C45"/>
    <w:rsid w:val="006F3328"/>
    <w:rsid w:val="006F5B96"/>
    <w:rsid w:val="00725FA7"/>
    <w:rsid w:val="00726929"/>
    <w:rsid w:val="007375B2"/>
    <w:rsid w:val="007406F4"/>
    <w:rsid w:val="0074086B"/>
    <w:rsid w:val="00755BF8"/>
    <w:rsid w:val="0076128B"/>
    <w:rsid w:val="00774525"/>
    <w:rsid w:val="00777C91"/>
    <w:rsid w:val="007A556B"/>
    <w:rsid w:val="007A5D67"/>
    <w:rsid w:val="007A6AF3"/>
    <w:rsid w:val="007B45CE"/>
    <w:rsid w:val="007C4213"/>
    <w:rsid w:val="007C7FC3"/>
    <w:rsid w:val="007D628D"/>
    <w:rsid w:val="007E6636"/>
    <w:rsid w:val="007F0AEF"/>
    <w:rsid w:val="007F5C83"/>
    <w:rsid w:val="00835D93"/>
    <w:rsid w:val="0084226C"/>
    <w:rsid w:val="00860D6B"/>
    <w:rsid w:val="0086254B"/>
    <w:rsid w:val="00867A19"/>
    <w:rsid w:val="00883210"/>
    <w:rsid w:val="00886EAD"/>
    <w:rsid w:val="008966CE"/>
    <w:rsid w:val="00896B0D"/>
    <w:rsid w:val="008A44B5"/>
    <w:rsid w:val="008B031C"/>
    <w:rsid w:val="008B2B8B"/>
    <w:rsid w:val="008C0E0B"/>
    <w:rsid w:val="00907A1E"/>
    <w:rsid w:val="0091158C"/>
    <w:rsid w:val="009349C4"/>
    <w:rsid w:val="00937072"/>
    <w:rsid w:val="0094430C"/>
    <w:rsid w:val="00944B41"/>
    <w:rsid w:val="00960444"/>
    <w:rsid w:val="00966D11"/>
    <w:rsid w:val="009676BB"/>
    <w:rsid w:val="00986634"/>
    <w:rsid w:val="00990668"/>
    <w:rsid w:val="0099203B"/>
    <w:rsid w:val="0099435F"/>
    <w:rsid w:val="009A3AA7"/>
    <w:rsid w:val="009B0E81"/>
    <w:rsid w:val="009D44CB"/>
    <w:rsid w:val="009D63C8"/>
    <w:rsid w:val="009F7974"/>
    <w:rsid w:val="00A12F1B"/>
    <w:rsid w:val="00A271D9"/>
    <w:rsid w:val="00A376D2"/>
    <w:rsid w:val="00A504BF"/>
    <w:rsid w:val="00A52801"/>
    <w:rsid w:val="00A57B43"/>
    <w:rsid w:val="00A61655"/>
    <w:rsid w:val="00A64AA4"/>
    <w:rsid w:val="00AA37CE"/>
    <w:rsid w:val="00AA541B"/>
    <w:rsid w:val="00AB46BB"/>
    <w:rsid w:val="00AB7F65"/>
    <w:rsid w:val="00AD22DF"/>
    <w:rsid w:val="00AE025D"/>
    <w:rsid w:val="00AE4764"/>
    <w:rsid w:val="00AF4270"/>
    <w:rsid w:val="00B04391"/>
    <w:rsid w:val="00B15C5F"/>
    <w:rsid w:val="00B2058A"/>
    <w:rsid w:val="00B342C7"/>
    <w:rsid w:val="00B461F0"/>
    <w:rsid w:val="00B5168D"/>
    <w:rsid w:val="00B56D58"/>
    <w:rsid w:val="00B61ACB"/>
    <w:rsid w:val="00B627F1"/>
    <w:rsid w:val="00B735DF"/>
    <w:rsid w:val="00B74BD4"/>
    <w:rsid w:val="00B75E10"/>
    <w:rsid w:val="00B86CA3"/>
    <w:rsid w:val="00B917F4"/>
    <w:rsid w:val="00B95A55"/>
    <w:rsid w:val="00BA059B"/>
    <w:rsid w:val="00BA3128"/>
    <w:rsid w:val="00BD5937"/>
    <w:rsid w:val="00BE6853"/>
    <w:rsid w:val="00C00915"/>
    <w:rsid w:val="00C03F58"/>
    <w:rsid w:val="00C14FDD"/>
    <w:rsid w:val="00C31D6B"/>
    <w:rsid w:val="00C320C0"/>
    <w:rsid w:val="00C43EF0"/>
    <w:rsid w:val="00C63EA9"/>
    <w:rsid w:val="00C74610"/>
    <w:rsid w:val="00C80857"/>
    <w:rsid w:val="00C8347C"/>
    <w:rsid w:val="00C90C62"/>
    <w:rsid w:val="00C9192A"/>
    <w:rsid w:val="00C94164"/>
    <w:rsid w:val="00C9694D"/>
    <w:rsid w:val="00CB7E20"/>
    <w:rsid w:val="00CC36F1"/>
    <w:rsid w:val="00CD2686"/>
    <w:rsid w:val="00CD4159"/>
    <w:rsid w:val="00CD6E23"/>
    <w:rsid w:val="00CE01A8"/>
    <w:rsid w:val="00CE3FE9"/>
    <w:rsid w:val="00CF2CBD"/>
    <w:rsid w:val="00CF42A9"/>
    <w:rsid w:val="00CF5CF1"/>
    <w:rsid w:val="00D06E8F"/>
    <w:rsid w:val="00D070CA"/>
    <w:rsid w:val="00D12B17"/>
    <w:rsid w:val="00D1693E"/>
    <w:rsid w:val="00D30D58"/>
    <w:rsid w:val="00D375EC"/>
    <w:rsid w:val="00D41BAC"/>
    <w:rsid w:val="00D44FE5"/>
    <w:rsid w:val="00D47EE2"/>
    <w:rsid w:val="00D518C6"/>
    <w:rsid w:val="00D53BC0"/>
    <w:rsid w:val="00D54480"/>
    <w:rsid w:val="00D54CA8"/>
    <w:rsid w:val="00D56DE6"/>
    <w:rsid w:val="00D612A1"/>
    <w:rsid w:val="00D7312F"/>
    <w:rsid w:val="00D739BA"/>
    <w:rsid w:val="00D775A2"/>
    <w:rsid w:val="00D950EF"/>
    <w:rsid w:val="00D95D6D"/>
    <w:rsid w:val="00DA54B2"/>
    <w:rsid w:val="00DB7514"/>
    <w:rsid w:val="00DD74F1"/>
    <w:rsid w:val="00E015DB"/>
    <w:rsid w:val="00E15E7F"/>
    <w:rsid w:val="00E231BC"/>
    <w:rsid w:val="00E24A8D"/>
    <w:rsid w:val="00E32621"/>
    <w:rsid w:val="00E33174"/>
    <w:rsid w:val="00E358EB"/>
    <w:rsid w:val="00E43E32"/>
    <w:rsid w:val="00E57AE3"/>
    <w:rsid w:val="00E60527"/>
    <w:rsid w:val="00E61902"/>
    <w:rsid w:val="00E7069C"/>
    <w:rsid w:val="00E8477B"/>
    <w:rsid w:val="00E84EED"/>
    <w:rsid w:val="00E9794B"/>
    <w:rsid w:val="00EA1ACA"/>
    <w:rsid w:val="00EA4410"/>
    <w:rsid w:val="00EB7772"/>
    <w:rsid w:val="00ED1838"/>
    <w:rsid w:val="00ED6D73"/>
    <w:rsid w:val="00ED7279"/>
    <w:rsid w:val="00EE1787"/>
    <w:rsid w:val="00EE179F"/>
    <w:rsid w:val="00EF368C"/>
    <w:rsid w:val="00EF7965"/>
    <w:rsid w:val="00F06254"/>
    <w:rsid w:val="00F15F09"/>
    <w:rsid w:val="00F2555D"/>
    <w:rsid w:val="00F3757B"/>
    <w:rsid w:val="00F51202"/>
    <w:rsid w:val="00F54BC9"/>
    <w:rsid w:val="00F5707C"/>
    <w:rsid w:val="00F62F42"/>
    <w:rsid w:val="00F74E3F"/>
    <w:rsid w:val="00F85961"/>
    <w:rsid w:val="00F9474A"/>
    <w:rsid w:val="00F9701C"/>
    <w:rsid w:val="00FC1078"/>
    <w:rsid w:val="00FC5237"/>
    <w:rsid w:val="00FD2DEB"/>
    <w:rsid w:val="00FE31F9"/>
    <w:rsid w:val="00FE3E6E"/>
    <w:rsid w:val="00FF179D"/>
    <w:rsid w:val="00FF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CA7429"/>
  <w15:docId w15:val="{62E6CC5C-8174-4273-AC06-1842493E0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6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5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55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5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555D"/>
    <w:rPr>
      <w:sz w:val="18"/>
      <w:szCs w:val="18"/>
    </w:rPr>
  </w:style>
  <w:style w:type="table" w:styleId="TableGrid">
    <w:name w:val="Table Grid"/>
    <w:basedOn w:val="TableNormal"/>
    <w:uiPriority w:val="99"/>
    <w:rsid w:val="004E0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0A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A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Pages>6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为</dc:creator>
  <cp:keywords/>
  <dc:description/>
  <cp:lastModifiedBy>Sindhu Chinnaiyan</cp:lastModifiedBy>
  <cp:revision>524</cp:revision>
  <dcterms:created xsi:type="dcterms:W3CDTF">2022-04-13T14:45:00Z</dcterms:created>
  <dcterms:modified xsi:type="dcterms:W3CDTF">2023-01-10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3683efe442103436a6f3a9079ab20d8b0ccecc60a7119a3bf95ea146e6f7ba</vt:lpwstr>
  </property>
</Properties>
</file>